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4751" w:tblpY="2451"/>
        <w:tblW w:w="3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1B6139" w:rsidRPr="001B6139" w14:paraId="619B60EB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14:paraId="09291182" w14:textId="1E74BE1A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d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915929" w14:textId="47A0B132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161E75" w14:textId="5CD123B0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1B6139" w:rsidRPr="001B6139" w14:paraId="29321F40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5DF66F96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23BD82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2A1345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1B6139" w:rsidRPr="001B6139" w14:paraId="246AB445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02E5A449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DC2351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43A702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1B6139" w:rsidRPr="001B6139" w14:paraId="48D1CBCD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2C928BEA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D0E697A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F11C26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1B6139" w:rsidRPr="001B6139" w14:paraId="2A90EDBE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338443D3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2AD303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EE005E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1B6139" w:rsidRPr="001B6139" w14:paraId="207DCA2E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14FD5277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515ACC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152D76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1B6139" w:rsidRPr="001B6139" w14:paraId="34C13CC1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14C21709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FA8351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98CAC77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1B6139" w:rsidRPr="001B6139" w14:paraId="21E62159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744484B0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A34635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C912E2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B6139" w:rsidRPr="001B6139" w14:paraId="7D2A2603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149A247B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7651A8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27851A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1B6139" w:rsidRPr="001B6139" w14:paraId="359FAC66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55012CC3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1F0F6E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9FB997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1B6139" w:rsidRPr="001B6139" w14:paraId="02FE58C9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9A59707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9FB671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26F128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</w:tr>
      <w:tr w:rsidR="001B6139" w:rsidRPr="001B6139" w14:paraId="5A136C90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72A0D4E8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14C9D6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8FE364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</w:t>
            </w:r>
          </w:p>
        </w:tc>
      </w:tr>
      <w:tr w:rsidR="001B6139" w:rsidRPr="001B6139" w14:paraId="10DBBBD2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3638A642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4EF291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DBC6E2F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4</w:t>
            </w:r>
          </w:p>
        </w:tc>
      </w:tr>
      <w:tr w:rsidR="001B6139" w:rsidRPr="001B6139" w14:paraId="5C690B9A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58C12A59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8287FB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A74E05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6</w:t>
            </w:r>
          </w:p>
        </w:tc>
      </w:tr>
      <w:tr w:rsidR="001B6139" w:rsidRPr="001B6139" w14:paraId="7BC65B7C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4EF0177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180900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1E0583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1B6139" w:rsidRPr="001B6139" w14:paraId="2D487990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03B0AFA4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C4EE957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5A825F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1B6139" w:rsidRPr="001B6139" w14:paraId="1680D320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506C573D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H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5B9567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7F6CE1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1B6139" w:rsidRPr="001B6139" w14:paraId="1930F1D6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67302EDE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82D5FD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580E7F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1B6139" w:rsidRPr="001B6139" w14:paraId="31CF5B8B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05BA4E1A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52E721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79B2DC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1B6139" w:rsidRPr="001B6139" w14:paraId="453CED19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7AF7B11E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52D2FF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75474C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1B6139" w:rsidRPr="001B6139" w14:paraId="521B67E6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D60C4A7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651C14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F2E3D7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1B6139" w:rsidRPr="001B6139" w14:paraId="1915840C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006DD69F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CF531A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B3CEE8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1B6139" w:rsidRPr="001B6139" w14:paraId="7A198304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69776F7D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FCF1EB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D9803C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1B6139" w:rsidRPr="001B6139" w14:paraId="01CD94B9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3FC42F28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51F15D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A562D7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1B6139" w:rsidRPr="001B6139" w14:paraId="7D59B92C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6CF1CAD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28BFDC8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939F79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3</w:t>
            </w:r>
          </w:p>
        </w:tc>
      </w:tr>
      <w:tr w:rsidR="001B6139" w:rsidRPr="001B6139" w14:paraId="6F075854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7621D37A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BAF153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C8B653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1B6139" w:rsidRPr="001B6139" w14:paraId="13EDFCD7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07D487FA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71463A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A0190E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1B6139" w:rsidRPr="001B6139" w14:paraId="01FC9F95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2C0973E9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B08724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3D2D38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7</w:t>
            </w:r>
          </w:p>
        </w:tc>
      </w:tr>
      <w:tr w:rsidR="001B6139" w:rsidRPr="001B6139" w14:paraId="241484F2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5382C044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A16BFD4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CA11AA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</w:tr>
      <w:tr w:rsidR="001B6139" w:rsidRPr="001B6139" w14:paraId="0CDFA603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23CF7C1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F977A9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707259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B6139" w:rsidRPr="001B6139" w14:paraId="2FFA1D33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7AF0874B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835003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A18863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1B6139" w:rsidRPr="001B6139" w14:paraId="79123271" w14:textId="77777777" w:rsidTr="001B6139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14:paraId="293F0233" w14:textId="77777777" w:rsidR="001B6139" w:rsidRPr="001B6139" w:rsidRDefault="001B6139" w:rsidP="001B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1441BBE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CE93139" w14:textId="77777777" w:rsidR="001B6139" w:rsidRPr="001B6139" w:rsidRDefault="001B6139" w:rsidP="001B61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</w:tbl>
    <w:p w14:paraId="0FDA3BAB" w14:textId="4746C752" w:rsidR="00807F22" w:rsidRDefault="001B6139">
      <w:pPr>
        <w:rPr>
          <w:rFonts w:ascii="Times New Roman" w:hAnsi="Times New Roman" w:cs="Times New Roman"/>
          <w:b/>
          <w:bCs/>
        </w:rPr>
      </w:pPr>
      <w:r w:rsidRPr="001B6139">
        <w:rPr>
          <w:rFonts w:ascii="Times New Roman" w:hAnsi="Times New Roman" w:cs="Times New Roman"/>
          <w:b/>
          <w:bCs/>
        </w:rPr>
        <w:t>Table S</w:t>
      </w:r>
      <w:r w:rsidR="001F348E">
        <w:rPr>
          <w:rFonts w:ascii="Times New Roman" w:hAnsi="Times New Roman" w:cs="Times New Roman"/>
          <w:b/>
          <w:bCs/>
        </w:rPr>
        <w:t>2</w:t>
      </w:r>
      <w:r w:rsidRPr="001B6139">
        <w:rPr>
          <w:rFonts w:ascii="Times New Roman" w:hAnsi="Times New Roman" w:cs="Times New Roman"/>
          <w:b/>
          <w:bCs/>
        </w:rPr>
        <w:t>: The TPM expression of ACE2 in 30 kinds of tumors from TCGA database.</w:t>
      </w:r>
    </w:p>
    <w:p w14:paraId="7718EA43" w14:textId="77777777" w:rsidR="001B6139" w:rsidRPr="001B6139" w:rsidRDefault="001B6139">
      <w:pPr>
        <w:rPr>
          <w:rFonts w:ascii="Times New Roman" w:hAnsi="Times New Roman" w:cs="Times New Roman"/>
          <w:b/>
          <w:bCs/>
        </w:rPr>
      </w:pPr>
    </w:p>
    <w:sectPr w:rsidR="001B6139" w:rsidRPr="001B6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139"/>
    <w:rsid w:val="001B6139"/>
    <w:rsid w:val="001F348E"/>
    <w:rsid w:val="00315E82"/>
    <w:rsid w:val="003A0F12"/>
    <w:rsid w:val="00C9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3E7C"/>
  <w15:chartTrackingRefBased/>
  <w15:docId w15:val="{2C2D9463-65D8-4E32-878A-98AAB7F6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3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2-27T09:29:00Z</dcterms:created>
  <dcterms:modified xsi:type="dcterms:W3CDTF">2020-04-14T02:18:00Z</dcterms:modified>
</cp:coreProperties>
</file>